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904C08">
      <w:pPr>
        <w:widowControl/>
        <w:spacing w:after="240"/>
        <w:ind w:left="85"/>
        <w:jc w:val="left"/>
        <w:rPr>
          <w:rFonts w:ascii="Times New Roman" w:hAnsi="Times New Roman" w:eastAsia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Supplemental table 2. CPAP adherence during follow-up.</w:t>
      </w:r>
    </w:p>
    <w:tbl>
      <w:tblPr>
        <w:tblStyle w:val="7"/>
        <w:tblW w:w="13958" w:type="dxa"/>
        <w:jc w:val="center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B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11"/>
        <w:gridCol w:w="1894"/>
        <w:gridCol w:w="3203"/>
        <w:gridCol w:w="3203"/>
        <w:gridCol w:w="1247"/>
      </w:tblGrid>
      <w:tr w14:paraId="184A7D11">
        <w:trPr>
          <w:trHeight w:val="578" w:hRule="atLeast"/>
          <w:jc w:val="center"/>
        </w:trPr>
        <w:tc>
          <w:tcPr>
            <w:tcW w:w="44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1B63C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8E1C8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 patients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zh-TW" w:eastAsia="zh-TW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zh-CN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5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zh-TW" w:eastAsia="zh-TW"/>
              </w:rPr>
              <w:t>)</w:t>
            </w:r>
          </w:p>
        </w:tc>
        <w:tc>
          <w:tcPr>
            <w:tcW w:w="3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A8229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atients with baseline 24-h MAP &lt;96 mmHg (n = 20)</w:t>
            </w:r>
          </w:p>
        </w:tc>
        <w:tc>
          <w:tcPr>
            <w:tcW w:w="3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023D3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atients with baseline 24-h MA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≥96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mmHg (n = 31)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B5A0D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14:paraId="786BB16B">
        <w:trPr>
          <w:trHeight w:val="369" w:hRule="atLeast"/>
          <w:jc w:val="center"/>
        </w:trPr>
        <w:tc>
          <w:tcPr>
            <w:tcW w:w="44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CAE91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dian CPAP pressure, (cm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zh-CN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)</w:t>
            </w:r>
          </w:p>
        </w:tc>
        <w:tc>
          <w:tcPr>
            <w:tcW w:w="1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1F62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0 ± 2.1</w:t>
            </w:r>
          </w:p>
        </w:tc>
        <w:tc>
          <w:tcPr>
            <w:tcW w:w="32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BF06E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.4 ± 2.1</w:t>
            </w:r>
          </w:p>
        </w:tc>
        <w:tc>
          <w:tcPr>
            <w:tcW w:w="32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39EC1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4 ± 2.1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E101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 w14:paraId="2B63A466">
        <w:trPr>
          <w:trHeight w:val="369" w:hRule="atLeas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25420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percentile CPAP pressure, (cm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22C03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.5 ± 2.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F4781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.8 ± 2.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70697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.0 ± 2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4A9D2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4</w:t>
            </w:r>
          </w:p>
        </w:tc>
      </w:tr>
      <w:tr w14:paraId="2B3C13DB">
        <w:trPr>
          <w:trHeight w:val="369" w:hRule="atLeas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69EFE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sidual AHI, (events/h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E4A1F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7 (0.9, 3.0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E448D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 (0.8, 2.4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8C56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2 (1.0, 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963F1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0</w:t>
            </w:r>
          </w:p>
        </w:tc>
      </w:tr>
      <w:tr w14:paraId="04D9DD3E">
        <w:trPr>
          <w:trHeight w:val="369" w:hRule="atLeas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28356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dian daily usage, (h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55EB9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.1 (5.0, 6.8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FA8F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.4 (5.9, 7.0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0CED6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.0 (4.9, 6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BC4CE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3</w:t>
            </w:r>
          </w:p>
        </w:tc>
      </w:tr>
      <w:tr w14:paraId="7C961552">
        <w:trPr>
          <w:trHeight w:val="369" w:hRule="atLeas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95529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an daily usage, (h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4E43B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7 ± 1.5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47936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.1 ± 1.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AD4ED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5 ± 1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74670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zh-CN"/>
              </w:rPr>
              <w:t>89</w:t>
            </w:r>
          </w:p>
        </w:tc>
      </w:tr>
      <w:tr w14:paraId="02427998">
        <w:trPr>
          <w:trHeight w:val="680" w:hRule="atLeast"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CD48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ercentage of days with CPAP usage ≥4 h,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18AD1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3.8 (67.9, 95.0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75CFA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8.5 (80.5, 97.6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6AF9F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1.9 (65.7, 94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C4793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98</w:t>
            </w:r>
          </w:p>
        </w:tc>
      </w:tr>
      <w:tr w14:paraId="66370022">
        <w:trPr>
          <w:trHeight w:val="369" w:hRule="atLeast"/>
          <w:jc w:val="center"/>
        </w:trPr>
        <w:tc>
          <w:tcPr>
            <w:tcW w:w="44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F6F9F">
            <w:pPr>
              <w:widowControl/>
              <w:jc w:val="left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CPAP u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</w:rPr>
              <w:t>ag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 in a week, (d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9F177">
            <w:pPr>
              <w:widowControl/>
              <w:jc w:val="center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6.0 (4.7, 6.5)</w:t>
            </w:r>
          </w:p>
        </w:tc>
        <w:tc>
          <w:tcPr>
            <w:tcW w:w="3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156BF">
            <w:pPr>
              <w:widowControl/>
              <w:jc w:val="center"/>
              <w:rPr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6.1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(5.3, 6.5)</w:t>
            </w:r>
          </w:p>
        </w:tc>
        <w:tc>
          <w:tcPr>
            <w:tcW w:w="3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9A22C">
            <w:pPr>
              <w:widowControl/>
              <w:jc w:val="center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5.9 (4.5, 6.6)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F4215">
            <w:pPr>
              <w:widowControl/>
              <w:jc w:val="center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</w:rPr>
              <w:t>0.462</w:t>
            </w:r>
          </w:p>
        </w:tc>
      </w:tr>
    </w:tbl>
    <w:p w14:paraId="37118CDE">
      <w:pPr>
        <w:widowControl/>
        <w:spacing w:before="240"/>
        <w:ind w:left="85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sults are expressed as mean ± standard deviation or median (interquartile range).</w:t>
      </w:r>
    </w:p>
    <w:p w14:paraId="670D16C1">
      <w:pPr>
        <w:widowControl/>
        <w:spacing w:before="240"/>
        <w:ind w:left="85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HI = Apnea-hypopnea index; CPAP = Continuous positive airway pressure</w:t>
      </w:r>
      <w:r>
        <w:rPr>
          <w:rFonts w:ascii="Times New Roman" w:hAnsi="Times New Roman"/>
          <w:sz w:val="24"/>
          <w:szCs w:val="24"/>
        </w:rPr>
        <w:t xml:space="preserve">;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MAP = Mean arterial pressure.</w:t>
      </w:r>
    </w:p>
    <w:sectPr>
      <w:headerReference r:id="rId3" w:type="default"/>
      <w:footerReference r:id="rId4" w:type="default"/>
      <w:pgSz w:w="16840" w:h="11900" w:orient="landscape"/>
      <w:pgMar w:top="1418" w:right="1418" w:bottom="1418" w:left="1418" w:header="851" w:footer="992" w:gutter="0"/>
      <w:cols w:space="720" w:num="1"/>
      <w:docGrid w:linePitch="28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PingFang SC Regular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A9739C">
    <w:pPr>
      <w:pStyle w:val="8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981E94">
    <w:pPr>
      <w:pStyle w:val="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NotDisplayPageBoundaries w:val="1"/>
  <w:displayBackgroundShape w:val="1"/>
  <w:bordersDoNotSurroundHeader w:val="1"/>
  <w:bordersDoNotSurroundFooter w:val="1"/>
  <w:hideSpellingErrors/>
  <w:hideGrammaticalErrors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96A"/>
    <w:rsid w:val="000119BD"/>
    <w:rsid w:val="00033703"/>
    <w:rsid w:val="00045A2D"/>
    <w:rsid w:val="00086B70"/>
    <w:rsid w:val="000D302C"/>
    <w:rsid w:val="000F7045"/>
    <w:rsid w:val="00122A96"/>
    <w:rsid w:val="001A0350"/>
    <w:rsid w:val="002330D1"/>
    <w:rsid w:val="00234C41"/>
    <w:rsid w:val="00256E49"/>
    <w:rsid w:val="00283E37"/>
    <w:rsid w:val="003168E1"/>
    <w:rsid w:val="003B2D89"/>
    <w:rsid w:val="003B50AC"/>
    <w:rsid w:val="0044146A"/>
    <w:rsid w:val="004E584D"/>
    <w:rsid w:val="0050096A"/>
    <w:rsid w:val="00502D70"/>
    <w:rsid w:val="00521261"/>
    <w:rsid w:val="00543AAC"/>
    <w:rsid w:val="00563919"/>
    <w:rsid w:val="005F714E"/>
    <w:rsid w:val="00655D41"/>
    <w:rsid w:val="00657F51"/>
    <w:rsid w:val="006B5564"/>
    <w:rsid w:val="006C3FCE"/>
    <w:rsid w:val="00722EF7"/>
    <w:rsid w:val="007351CE"/>
    <w:rsid w:val="00747C84"/>
    <w:rsid w:val="007775F8"/>
    <w:rsid w:val="00783A99"/>
    <w:rsid w:val="007A41AB"/>
    <w:rsid w:val="007E7642"/>
    <w:rsid w:val="007F5995"/>
    <w:rsid w:val="00864026"/>
    <w:rsid w:val="00897553"/>
    <w:rsid w:val="008C65B6"/>
    <w:rsid w:val="008F116E"/>
    <w:rsid w:val="008F6E05"/>
    <w:rsid w:val="00926528"/>
    <w:rsid w:val="0093672F"/>
    <w:rsid w:val="00970830"/>
    <w:rsid w:val="00972121"/>
    <w:rsid w:val="00981BB6"/>
    <w:rsid w:val="00991CD4"/>
    <w:rsid w:val="009C21BF"/>
    <w:rsid w:val="009E456D"/>
    <w:rsid w:val="009F6617"/>
    <w:rsid w:val="00A142A4"/>
    <w:rsid w:val="00A65CCA"/>
    <w:rsid w:val="00AA1EFF"/>
    <w:rsid w:val="00AB5DC1"/>
    <w:rsid w:val="00AC2188"/>
    <w:rsid w:val="00B30B3E"/>
    <w:rsid w:val="00BA541F"/>
    <w:rsid w:val="00BB0D44"/>
    <w:rsid w:val="00BB6AB5"/>
    <w:rsid w:val="00BB6B5B"/>
    <w:rsid w:val="00BD5BA5"/>
    <w:rsid w:val="00BE029B"/>
    <w:rsid w:val="00C202E4"/>
    <w:rsid w:val="00C32155"/>
    <w:rsid w:val="00C674B5"/>
    <w:rsid w:val="00C75C74"/>
    <w:rsid w:val="00C8019B"/>
    <w:rsid w:val="00CD5F2D"/>
    <w:rsid w:val="00D20E37"/>
    <w:rsid w:val="00D2348A"/>
    <w:rsid w:val="00D24419"/>
    <w:rsid w:val="00D52F5D"/>
    <w:rsid w:val="00D677FA"/>
    <w:rsid w:val="00D83B62"/>
    <w:rsid w:val="00DC1E53"/>
    <w:rsid w:val="00DC701E"/>
    <w:rsid w:val="00E848C3"/>
    <w:rsid w:val="00EB1BFE"/>
    <w:rsid w:val="00ED057C"/>
    <w:rsid w:val="00ED4276"/>
    <w:rsid w:val="00F13BC9"/>
    <w:rsid w:val="00F60E91"/>
    <w:rsid w:val="00F81719"/>
    <w:rsid w:val="00F91ABF"/>
    <w:rsid w:val="090B0D7B"/>
    <w:rsid w:val="42A46367"/>
    <w:rsid w:val="7B3C5C84"/>
    <w:rsid w:val="DEFF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qFormat/>
    <w:uiPriority w:val="99"/>
    <w:pPr>
      <w:jc w:val="left"/>
    </w:pPr>
  </w:style>
  <w:style w:type="character" w:styleId="5">
    <w:name w:val="Hyperlink"/>
    <w:qFormat/>
    <w:uiPriority w:val="0"/>
    <w:rPr>
      <w:u w:val="single"/>
    </w:rPr>
  </w:style>
  <w:style w:type="character" w:styleId="6">
    <w:name w:val="annotation reference"/>
    <w:basedOn w:val="4"/>
    <w:semiHidden/>
    <w:unhideWhenUsed/>
    <w:qFormat/>
    <w:uiPriority w:val="99"/>
    <w:rPr>
      <w:sz w:val="21"/>
      <w:szCs w:val="21"/>
    </w:rPr>
  </w:style>
  <w:style w:type="table" w:customStyle="1" w:styleId="7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页眉与页脚"/>
    <w:qFormat/>
    <w:uiPriority w:val="0"/>
    <w:pPr>
      <w:tabs>
        <w:tab w:val="right" w:pos="9020"/>
      </w:tabs>
    </w:pPr>
    <w:rPr>
      <w:rFonts w:ascii="PingFang SC Regular" w:hAnsi="PingFang SC Regular" w:eastAsia="Arial Unicode MS" w:cs="Arial Unicode MS"/>
      <w:color w:val="000000"/>
      <w:sz w:val="24"/>
      <w:szCs w:val="24"/>
      <w:lang w:val="en-US" w:eastAsia="zh-CN" w:bidi="ar-SA"/>
    </w:rPr>
  </w:style>
  <w:style w:type="paragraph" w:customStyle="1" w:styleId="9">
    <w:name w:val="默认"/>
    <w:qFormat/>
    <w:uiPriority w:val="0"/>
    <w:pPr>
      <w:spacing w:before="160" w:line="288" w:lineRule="auto"/>
    </w:pPr>
    <w:rPr>
      <w:rFonts w:ascii="PingFang SC Regular" w:hAnsi="PingFang SC Regular" w:eastAsia="PingFang SC Regular" w:cs="PingFang SC Regular"/>
      <w:color w:val="000000"/>
      <w:sz w:val="24"/>
      <w:szCs w:val="24"/>
      <w:lang w:val="en-US" w:eastAsia="zh-CN" w:bidi="ar-SA"/>
    </w:rPr>
  </w:style>
  <w:style w:type="character" w:customStyle="1" w:styleId="10">
    <w:name w:val="批注文字 字符"/>
    <w:basedOn w:val="4"/>
    <w:link w:val="2"/>
    <w:semiHidden/>
    <w:qFormat/>
    <w:uiPriority w:val="99"/>
    <w:rPr>
      <w:rFonts w:ascii="Calibri" w:hAnsi="Calibri" w:cs="Arial Unicode MS"/>
      <w:color w:val="000000"/>
      <w:kern w:val="2"/>
      <w:sz w:val="21"/>
      <w:szCs w:val="21"/>
      <w:u w:color="000000"/>
    </w:rPr>
  </w:style>
  <w:style w:type="paragraph" w:customStyle="1" w:styleId="11">
    <w:name w:val="修订1"/>
    <w:hidden/>
    <w:unhideWhenUsed/>
    <w:qFormat/>
    <w:uiPriority w:val="99"/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paragraph" w:customStyle="1" w:styleId="12">
    <w:name w:val="修订2"/>
    <w:hidden/>
    <w:unhideWhenUsed/>
    <w:uiPriority w:val="99"/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paragraph" w:customStyle="1" w:styleId="13">
    <w:name w:val="Revision"/>
    <w:hidden/>
    <w:unhideWhenUsed/>
    <w:uiPriority w:val="99"/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00FF"/>
      </a:hlink>
      <a:folHlink>
        <a:srgbClr val="FF00FF"/>
      </a:folHlink>
    </a:clrScheme>
    <a:fontScheme name="WPS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WP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reflection stA="50000" endPos="40000" dir="5400000" sy="-100000" algn="bl" rotWithShape="0"/>
          </a:effectLst>
        </a:effectStyle>
        <a:effectStyle>
          <a:effectLst>
            <a:reflection stA="50000" endPos="40000" dir="5400000" sy="-100000" algn="bl" rotWithShape="0"/>
          </a:effectLst>
        </a:effectStyle>
        <a:effectStyle>
          <a:effectLst>
            <a:outerShdw blurRad="101600" dist="50800" dir="5400000" rotWithShape="0">
              <a:schemeClr val="accent3">
                <a:alpha val="60000"/>
              </a:scheme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>
          <a:reflection stA="50000" endPos="40000" dir="5400000" sy="-100000" algn="bl" rotWithShape="0"/>
        </a:effectLst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>
          <a:outerShdw blurRad="101600" dist="50800" dir="5400000" rotWithShape="0">
            <a:schemeClr val="accent1">
              <a:alpha val="60000"/>
            </a:schemeClr>
          </a:outerShdw>
        </a:effectLst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Version="6" StyleName="APA" SelectedStyle="/APASixthEditionOfficeOnline.xsl"/>
</file>

<file path=customXml/itemProps1.xml><?xml version="1.0" encoding="utf-8"?>
<ds:datastoreItem xmlns:ds="http://schemas.openxmlformats.org/officeDocument/2006/customXml" ds:itemID="{F6FBAF23-C980-7C4F-880A-C043027D617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876</Characters>
  <Lines>14</Lines>
  <Paragraphs>5</Paragraphs>
  <TotalTime>13</TotalTime>
  <ScaleCrop>false</ScaleCrop>
  <LinksUpToDate>false</LinksUpToDate>
  <CharactersWithSpaces>1014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10:11:00Z</dcterms:created>
  <dc:creator>jiang</dc:creator>
  <cp:lastModifiedBy>焦媛妮</cp:lastModifiedBy>
  <dcterms:modified xsi:type="dcterms:W3CDTF">2025-12-26T22:14:37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Q1MTYyNWYxMjM5MjFlMWVkM2YwOWVhMTRhZDk0OGEiLCJ1c2VySWQiOiIyMDE1NjU5NzQifQ==</vt:lpwstr>
  </property>
  <property fmtid="{D5CDD505-2E9C-101B-9397-08002B2CF9AE}" pid="3" name="KSOProductBuildVer">
    <vt:lpwstr>2052-12.1.24031.24031</vt:lpwstr>
  </property>
  <property fmtid="{D5CDD505-2E9C-101B-9397-08002B2CF9AE}" pid="4" name="ICV">
    <vt:lpwstr>F1AC2AACAA414CC7BFC2011383C8FA3D_12</vt:lpwstr>
  </property>
</Properties>
</file>